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6BAA1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esults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of the stepwise Wald </w:t>
      </w:r>
      <w:r>
        <w:rPr>
          <w:rFonts w:ascii="Times New Roman" w:hAnsi="Times New Roman" w:eastAsia="宋体" w:cs="Times New Roman"/>
          <w:b/>
          <w:bCs/>
          <w:sz w:val="24"/>
        </w:rPr>
        <w:t>regression in th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 subgroup</w:t>
      </w:r>
    </w:p>
    <w:tbl>
      <w:tblPr>
        <w:tblStyle w:val="2"/>
        <w:tblW w:w="132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540"/>
        <w:gridCol w:w="1410"/>
        <w:gridCol w:w="1410"/>
        <w:gridCol w:w="1735"/>
        <w:gridCol w:w="1869"/>
        <w:gridCol w:w="1532"/>
        <w:gridCol w:w="1302"/>
      </w:tblGrid>
      <w:tr w14:paraId="6ED61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0BDEBA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71C0F9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A6261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(beta)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4AF1AC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574358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_lower</w:t>
            </w:r>
          </w:p>
        </w:tc>
        <w:tc>
          <w:tcPr>
            <w:tcW w:w="18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620B90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_upper</w:t>
            </w:r>
          </w:p>
        </w:tc>
        <w:tc>
          <w:tcPr>
            <w:tcW w:w="15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75405C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_z</w:t>
            </w:r>
          </w:p>
        </w:tc>
        <w:tc>
          <w:tcPr>
            <w:tcW w:w="130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18248E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_p</w:t>
            </w:r>
          </w:p>
        </w:tc>
      </w:tr>
      <w:tr w14:paraId="1E1D9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5AE4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D4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4130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BB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133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10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54141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09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49859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FF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57163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A2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57863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57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713E-06</w:t>
            </w:r>
          </w:p>
        </w:tc>
      </w:tr>
      <w:tr w14:paraId="617F6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0B38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7A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88615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A5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1423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B4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6441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72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073686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62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9525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80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094871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F3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02554</w:t>
            </w:r>
          </w:p>
        </w:tc>
      </w:tr>
      <w:tr w14:paraId="5B649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2E79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57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2660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81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2050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53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60453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5A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315752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B1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218273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90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88681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E2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76653</w:t>
            </w:r>
          </w:p>
        </w:tc>
      </w:tr>
      <w:tr w14:paraId="3856A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D433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E2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23302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10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0072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E2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42164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3D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01466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82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486450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51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344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91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33304</w:t>
            </w:r>
          </w:p>
        </w:tc>
      </w:tr>
      <w:tr w14:paraId="48650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2445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3F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28880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9E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068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F0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658827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BD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90542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61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95669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AB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68799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9C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08384</w:t>
            </w:r>
          </w:p>
        </w:tc>
      </w:tr>
      <w:tr w14:paraId="57F4E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66B8F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EC3CB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9959378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7D4F5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036694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1A882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757749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90380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30637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70B16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441607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5ACA9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37095235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C2ED1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07531</w:t>
            </w:r>
          </w:p>
        </w:tc>
      </w:tr>
    </w:tbl>
    <w:p w14:paraId="73C7AD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Ki-67: Ki-67 labeling index; IDH1: Isocitrate dehydrogenase 1; 1p/19q: chromosomal arms 1p and 19q; beta: regression coefficient; SE (Beta): Standard error of the regression coefficient; HR: Hazard ratio; 95% CI Lower: 95% Confidence interval lower bound; 95% CI Upper: 95% confidence interval upper bound; Wald_z: Wald statistic z value; Wald_p: Wald statistic p valu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F7276"/>
    <w:rsid w:val="056F7276"/>
    <w:rsid w:val="083B71C5"/>
    <w:rsid w:val="0A245F1B"/>
    <w:rsid w:val="0B880030"/>
    <w:rsid w:val="0EB63A2E"/>
    <w:rsid w:val="1A75548D"/>
    <w:rsid w:val="21F72289"/>
    <w:rsid w:val="3DA3508E"/>
    <w:rsid w:val="4420119C"/>
    <w:rsid w:val="4E1E3312"/>
    <w:rsid w:val="4FF14158"/>
    <w:rsid w:val="5BAE041A"/>
    <w:rsid w:val="75A849CA"/>
    <w:rsid w:val="7E28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951</Characters>
  <Lines>0</Lines>
  <Paragraphs>0</Paragraphs>
  <TotalTime>0</TotalTime>
  <ScaleCrop>false</ScaleCrop>
  <LinksUpToDate>false</LinksUpToDate>
  <CharactersWithSpaces>10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13:00Z</dcterms:created>
  <dc:creator>美式美惨咯</dc:creator>
  <cp:lastModifiedBy>美式美惨咯</cp:lastModifiedBy>
  <dcterms:modified xsi:type="dcterms:W3CDTF">2026-03-26T12:4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97D611611EE441BB84E125262E7A295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